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59A3" w14:textId="22EF70DA" w:rsidR="00A96BE2" w:rsidRDefault="00006C2D" w:rsidP="00E2315C">
      <w:pPr>
        <w:spacing w:after="0" w:line="240" w:lineRule="auto"/>
        <w:ind w:left="90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S2 </w:t>
      </w:r>
      <w:r w:rsidR="00F52978"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Appendix</w:t>
      </w:r>
      <w:r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:</w:t>
      </w:r>
      <w:r w:rsidR="00F52978"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Generalizability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a</w:t>
      </w:r>
      <w:r w:rsidR="00F52978" w:rsidRPr="00767BD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sessment</w:t>
      </w:r>
    </w:p>
    <w:p w14:paraId="56C92F6A" w14:textId="3984909A" w:rsidR="00767BDA" w:rsidRDefault="00767BDA" w:rsidP="00E2315C">
      <w:pPr>
        <w:spacing w:after="0" w:line="240" w:lineRule="auto"/>
        <w:ind w:left="90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</w:p>
    <w:p w14:paraId="61804F42" w14:textId="27FF1494" w:rsidR="001770B6" w:rsidRPr="00767BDA" w:rsidRDefault="00F52978" w:rsidP="00E2315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The 1</w:t>
      </w:r>
      <w:r w:rsidR="002F73E3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80 articles sampled were 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the </w:t>
      </w:r>
      <w:r w:rsidR="002F73E3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,356 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non-sampled records to evaluate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generalizability. 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in study methods, 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records 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 year per </w:t>
      </w:r>
      <w:r w:rsidR="00BB12A7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top medical research journal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andomly 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sampled</w:t>
      </w:r>
      <w:r w:rsidR="002735A1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all, the sampled records represented 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10.3% of the</w:t>
      </w:r>
      <w:r w:rsidR="00BB12A7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 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publications</w:t>
      </w:r>
      <w:r w:rsidR="0076331C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6331C" w:rsidRPr="00767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1</w:t>
      </w:r>
      <w:r w:rsidR="0076331C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arying 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between 8.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61B67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journal-based</w:t>
      </w: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published.</w:t>
      </w:r>
      <w:r w:rsidR="0007166E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EDLINE data elements uniformly available, t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he sampled records were compared to the non-sampled records</w:t>
      </w:r>
      <w:r w:rsidR="0007166E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inor differences identified </w:t>
      </w:r>
      <w:r w:rsidR="0076331C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6331C" w:rsidRPr="00767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="0076331C" w:rsidRPr="00767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CB3B5A" w:rsidRPr="00767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="0076331C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1770B6"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have been described in the main manuscript within the limitations section.</w:t>
      </w:r>
    </w:p>
    <w:p w14:paraId="1F3EAB87" w14:textId="126D87D2" w:rsidR="00F52978" w:rsidRPr="00767BDA" w:rsidRDefault="00F52978" w:rsidP="00E2315C">
      <w:pPr>
        <w:spacing w:after="0" w:line="240" w:lineRule="auto"/>
        <w:ind w:left="-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BA569" w14:textId="75E9BF19" w:rsidR="00F52978" w:rsidRPr="00246ADF" w:rsidRDefault="00F52978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912B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2-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="00CA6E27"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rticle </w:t>
      </w:r>
      <w:r w:rsidR="00CA6E27"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mpling </w:t>
      </w:r>
      <w:r w:rsidR="00CA6E27"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es by </w:t>
      </w:r>
      <w:r w:rsidR="00CA6E27" w:rsidRPr="00246ADF">
        <w:rPr>
          <w:rStyle w:val="LineNumber"/>
          <w:rFonts w:cs="Times New Roman"/>
          <w:b/>
          <w:bCs/>
          <w:sz w:val="28"/>
          <w:szCs w:val="28"/>
        </w:rPr>
        <w:t>t</w:t>
      </w:r>
      <w:r w:rsidR="00061B67" w:rsidRPr="00246ADF">
        <w:rPr>
          <w:rStyle w:val="LineNumber"/>
          <w:rFonts w:cs="Times New Roman"/>
          <w:b/>
          <w:bCs/>
          <w:sz w:val="28"/>
          <w:szCs w:val="28"/>
        </w:rPr>
        <w:t xml:space="preserve">op </w:t>
      </w:r>
      <w:r w:rsidR="00CA6E27" w:rsidRPr="00246ADF">
        <w:rPr>
          <w:rStyle w:val="LineNumber"/>
          <w:rFonts w:cs="Times New Roman"/>
          <w:b/>
          <w:bCs/>
          <w:sz w:val="28"/>
          <w:szCs w:val="28"/>
        </w:rPr>
        <w:t>m</w:t>
      </w:r>
      <w:r w:rsidR="00061B67" w:rsidRPr="00246ADF">
        <w:rPr>
          <w:rStyle w:val="LineNumber"/>
          <w:rFonts w:cs="Times New Roman"/>
          <w:b/>
          <w:bCs/>
          <w:sz w:val="28"/>
          <w:szCs w:val="28"/>
        </w:rPr>
        <w:t xml:space="preserve">edical </w:t>
      </w:r>
      <w:r w:rsidR="00CA6E27" w:rsidRPr="00246ADF">
        <w:rPr>
          <w:rStyle w:val="LineNumber"/>
          <w:rFonts w:cs="Times New Roman"/>
          <w:b/>
          <w:bCs/>
          <w:sz w:val="28"/>
          <w:szCs w:val="28"/>
        </w:rPr>
        <w:t>r</w:t>
      </w:r>
      <w:r w:rsidR="00061B67" w:rsidRPr="00246ADF">
        <w:rPr>
          <w:rStyle w:val="LineNumber"/>
          <w:rFonts w:cs="Times New Roman"/>
          <w:b/>
          <w:bCs/>
          <w:sz w:val="28"/>
          <w:szCs w:val="28"/>
        </w:rPr>
        <w:t xml:space="preserve">esearch </w:t>
      </w:r>
      <w:r w:rsidR="00CA6E27" w:rsidRPr="00246ADF">
        <w:rPr>
          <w:rStyle w:val="LineNumber"/>
          <w:rFonts w:cs="Times New Roman"/>
          <w:b/>
          <w:bCs/>
          <w:sz w:val="28"/>
          <w:szCs w:val="28"/>
        </w:rPr>
        <w:t>j</w:t>
      </w:r>
      <w:r w:rsidR="00061B67" w:rsidRPr="00246ADF">
        <w:rPr>
          <w:rStyle w:val="LineNumber"/>
          <w:rFonts w:cs="Times New Roman"/>
          <w:b/>
          <w:bCs/>
          <w:sz w:val="28"/>
          <w:szCs w:val="28"/>
        </w:rPr>
        <w:t>ournal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y </w:t>
      </w:r>
      <w:r w:rsidR="00CA6E27"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y</w:t>
      </w:r>
      <w:r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ar</w:t>
      </w:r>
      <w:r w:rsidR="00CA6E27" w:rsidRPr="00246A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p w14:paraId="2BFCC1E9" w14:textId="77777777" w:rsidR="00767BDA" w:rsidRPr="00767BDA" w:rsidRDefault="00767BDA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206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2"/>
        <w:gridCol w:w="900"/>
        <w:gridCol w:w="1080"/>
        <w:gridCol w:w="990"/>
        <w:gridCol w:w="1080"/>
        <w:gridCol w:w="990"/>
        <w:gridCol w:w="990"/>
        <w:gridCol w:w="900"/>
        <w:gridCol w:w="900"/>
        <w:gridCol w:w="900"/>
        <w:gridCol w:w="1080"/>
        <w:gridCol w:w="1080"/>
        <w:gridCol w:w="1170"/>
        <w:gridCol w:w="900"/>
        <w:gridCol w:w="900"/>
        <w:gridCol w:w="1170"/>
        <w:gridCol w:w="900"/>
        <w:gridCol w:w="990"/>
        <w:gridCol w:w="900"/>
        <w:gridCol w:w="1350"/>
      </w:tblGrid>
      <w:tr w:rsidR="00E2315C" w:rsidRPr="00767BDA" w14:paraId="322F19F1" w14:textId="77777777" w:rsidTr="00E2315C">
        <w:trPr>
          <w:cantSplit/>
          <w:tblHeader/>
          <w:jc w:val="center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858975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F71EF4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6B3B20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C81537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E2A99D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919C37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22BBF3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914E8B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7EE850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A31948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0DBF4A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705571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8ACEE8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3061B0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207AC0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11DB1D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0FA653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6CA03B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4BEEB7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11E948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E2315C" w:rsidRPr="00767BDA" w14:paraId="72BA7060" w14:textId="77777777" w:rsidTr="00E2315C">
        <w:trPr>
          <w:cantSplit/>
          <w:jc w:val="center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30186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A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E5CC1" w14:textId="2EDE84A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8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9213E" w14:textId="29947215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9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D2C26" w14:textId="3EE960ED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9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6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3ABD5" w14:textId="1A38410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82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3F826" w14:textId="7B22CC8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4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3A79D" w14:textId="010E53D5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21BC2" w14:textId="1DB2C9C1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9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0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FC6A0" w14:textId="6EF2AD81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0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3F092" w14:textId="6EF722A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1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9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0E209" w14:textId="19F8B7AF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9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1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C5AAD" w14:textId="75AB80C6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6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F4570" w14:textId="4F7821B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1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7A211" w14:textId="4EB2580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22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1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151D9" w14:textId="2AE6CEC5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9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5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DCC6B" w14:textId="73971C14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1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815DD" w14:textId="071D142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B95D3" w14:textId="019B747D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1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FB7FC" w14:textId="43D0A219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5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233CE" w14:textId="35E765E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/408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2%</w:t>
            </w:r>
          </w:p>
        </w:tc>
      </w:tr>
      <w:tr w:rsidR="00E2315C" w:rsidRPr="00767BDA" w14:paraId="0ADBC880" w14:textId="77777777" w:rsidTr="00E2315C">
        <w:trPr>
          <w:cantSplit/>
          <w:jc w:val="center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60D88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CET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20195" w14:textId="093C7B6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5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1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38F9C" w14:textId="7055D768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20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9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955C0" w14:textId="2835A034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2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0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B66D0" w14:textId="2C4FA244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8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41F03" w14:textId="0610C719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7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6B40C" w14:textId="4CB2CCF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6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8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5F0E0" w14:textId="026F0DFC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683EA" w14:textId="79782AA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6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3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F66E0" w14:textId="1208312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9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A6210" w14:textId="5F52FE89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6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0CC9E" w14:textId="0DFBA54A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6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683D7" w14:textId="0A00C15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6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3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CC305" w14:textId="5A067FBF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5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4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27094" w14:textId="465FAB5C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34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5CED4" w14:textId="5F3DD49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C9EE3" w14:textId="6212965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85EAF" w14:textId="7E1DE1B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2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5087C" w14:textId="5B682096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8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35DA1" w14:textId="44B6F9E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/353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0%</w:t>
            </w:r>
          </w:p>
        </w:tc>
      </w:tr>
      <w:tr w:rsidR="00E2315C" w:rsidRPr="00767BDA" w14:paraId="23C338FC" w14:textId="77777777" w:rsidTr="00E2315C">
        <w:trPr>
          <w:cantSplit/>
          <w:jc w:val="center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79644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JM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C7849" w14:textId="3A9CE8F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3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4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F4A3C" w14:textId="30A2C086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40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9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F9EBD" w14:textId="6EC0984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2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5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98250" w14:textId="6D9E3C65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3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9261B" w14:textId="6A7FEAD8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4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8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7BAFD" w14:textId="48615FEC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38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D6C4D" w14:textId="5AA9B97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3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3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0B17F" w14:textId="3C3C4D04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4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621B8" w14:textId="70635CE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5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5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83561" w14:textId="2EF1056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4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2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4CA84" w14:textId="6F6A273F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6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2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A19AB" w14:textId="5670975E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5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2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7AEBC" w14:textId="386BD82D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5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5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70E35" w14:textId="1C5106D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8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3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8CBAA" w14:textId="6B7F8346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7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0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A0C61" w14:textId="15DBFE3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88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4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9B3FD" w14:textId="33B4E331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AC714" w14:textId="3D7CACC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41FC2" w14:textId="72FC8622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/282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5%</w:t>
            </w:r>
          </w:p>
        </w:tc>
      </w:tr>
      <w:tr w:rsidR="00E2315C" w:rsidRPr="00767BDA" w14:paraId="339CDE64" w14:textId="77777777" w:rsidTr="00E2315C">
        <w:trPr>
          <w:cantSplit/>
          <w:jc w:val="center"/>
        </w:trPr>
        <w:tc>
          <w:tcPr>
            <w:tcW w:w="14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DD76B" w14:textId="7777777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DDC5D" w14:textId="5CB2C9A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7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0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BDA56" w14:textId="51EDE1F4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57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40D80" w14:textId="2E023DE2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2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0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6D5E0" w14:textId="270CE4B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0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8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794D7" w14:textId="34AE08C2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63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5EB39" w14:textId="1392C5A2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1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7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DD1DC" w14:textId="00B49273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0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8AAD4" w14:textId="2A62FAE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1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7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E72E9" w14:textId="32404171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38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5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B4410" w14:textId="661B6301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09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9%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EF778" w14:textId="43B2027B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4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9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8B8BE" w14:textId="1F15F41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3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9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43E7E" w14:textId="2840D950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30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2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E5014" w14:textId="5ADDA12F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724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9%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2BCBF" w14:textId="037D8116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90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7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FCF0B" w14:textId="00CDE9E2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71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1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6A2CD" w14:textId="7692421D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4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0%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06916" w14:textId="63FF4985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595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8%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C704C" w14:textId="53B469C7" w:rsidR="00F52978" w:rsidRPr="00767BDA" w:rsidRDefault="00F52978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/10436</w:t>
            </w:r>
            <w:r w:rsidR="002F73E3"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5%</w:t>
            </w:r>
          </w:p>
        </w:tc>
      </w:tr>
    </w:tbl>
    <w:p w14:paraId="02F22845" w14:textId="77777777" w:rsidR="00CB3B5A" w:rsidRPr="00767BDA" w:rsidRDefault="00CB3B5A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B12FA7" w14:textId="77777777" w:rsidR="00CB3B5A" w:rsidRPr="00767BDA" w:rsidRDefault="00CB3B5A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7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64CEF81" w14:textId="2AE8C501" w:rsidR="002735A1" w:rsidRPr="00767BDA" w:rsidRDefault="00401CDC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Table </w:t>
      </w:r>
      <w:r w:rsidR="00912B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2-</w:t>
      </w:r>
      <w:r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mparison of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mple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v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rsus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n-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mple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BB12A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p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  <w:r w:rsidR="00BB12A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dical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</w:t>
      </w:r>
      <w:r w:rsidR="00BB12A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search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j</w:t>
      </w:r>
      <w:r w:rsidR="00BB12A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urnal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blications’ 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="002735A1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aracteristics</w:t>
      </w:r>
      <w:r w:rsidR="00CA6E27" w:rsidRPr="00767B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p w14:paraId="6068E7EB" w14:textId="77777777" w:rsidR="00767BDA" w:rsidRPr="00767BDA" w:rsidRDefault="00767BDA" w:rsidP="00E231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2"/>
        <w:gridCol w:w="1980"/>
        <w:gridCol w:w="2430"/>
        <w:gridCol w:w="2610"/>
        <w:gridCol w:w="2160"/>
        <w:gridCol w:w="3150"/>
        <w:gridCol w:w="1710"/>
      </w:tblGrid>
      <w:tr w:rsidR="00CB3B5A" w:rsidRPr="00767BDA" w14:paraId="1B9D4224" w14:textId="77777777" w:rsidTr="006D2D0A">
        <w:trPr>
          <w:cantSplit/>
          <w:tblHeader/>
          <w:jc w:val="center"/>
        </w:trPr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76D74C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2E5FDD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2098A5" w14:textId="5EEEB65C" w:rsidR="0064783C" w:rsidRPr="00767BDA" w:rsidRDefault="0007166E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Missing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8CD96A" w14:textId="726E57DA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N=10</w:t>
            </w:r>
            <w:r w:rsidR="0007166E"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3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7DB1CB" w14:textId="7571DCBC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(N=1</w:t>
            </w:r>
            <w:r w:rsidR="0007166E"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80)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1A7D02" w14:textId="7C247E36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ample (N=9</w:t>
            </w:r>
            <w:r w:rsidR="0007166E"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3A7B68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</w:t>
            </w:r>
          </w:p>
        </w:tc>
      </w:tr>
      <w:tr w:rsidR="00CB3B5A" w:rsidRPr="00767BDA" w14:paraId="1A20FC98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BA4D0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E8B52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2-2008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36E68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F464C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8 (39.65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CC7E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 (38.89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EA7E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8 (39.74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5D31D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1</w:t>
            </w:r>
          </w:p>
        </w:tc>
      </w:tr>
      <w:tr w:rsidR="00CB3B5A" w:rsidRPr="00767BDA" w14:paraId="4970A1AF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0CC3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181DD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-2014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FB9DA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9AD5F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3 (30.4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CF2CD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 (33.33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B5B6B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3 (30.07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EF383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68592157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7A027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7A906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-2019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C0F25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DB3B6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5 (29.94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452F1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(27.78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EAAE9" w14:textId="77777777" w:rsidR="002F73E3" w:rsidRPr="00767BDA" w:rsidRDefault="002F73E3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5 (30.19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F91CC" w14:textId="77777777" w:rsidR="002F73E3" w:rsidRPr="00767BDA" w:rsidRDefault="002F73E3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2EFE4DA5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F0E2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Author Count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0AE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10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48CE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DEC48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2 (49.94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E5DE5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 (44.63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50EE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0 (50.56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A9A4D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</w:t>
            </w:r>
          </w:p>
        </w:tc>
      </w:tr>
      <w:tr w:rsidR="00CB3B5A" w:rsidRPr="00767BDA" w14:paraId="3A286446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58C54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5671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-20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14291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35A4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7 (33.41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BA9C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 (36.67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C98B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1 (33.04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BC6D9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488EDFF3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BAB92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1C73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+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49E9D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5BCC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7 (16.64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74E0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 (18.70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877A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5 (16.41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350C7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05A4F84F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24F36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Trial (</w:t>
            </w:r>
            <w:proofErr w:type="spellStart"/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  <w:proofErr w:type="spellEnd"/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58D9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6359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3E515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1 (44.95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84C0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 (40.74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A0DAD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1 (45.44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B6B0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</w:tc>
      </w:tr>
      <w:tr w:rsidR="00CB3B5A" w:rsidRPr="00767BDA" w14:paraId="644C5ACE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6943E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1C21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F2B8A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648C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45 (55.05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255F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0 (59.26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847C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5 (54.56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7A5B2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3ED3F7FC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4731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 Category-CVD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F320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F5B76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48FB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9 (73.1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93A4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 (70.65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D08A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6 (73.39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31470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7</w:t>
            </w:r>
          </w:p>
        </w:tc>
      </w:tr>
      <w:tr w:rsidR="00CB3B5A" w:rsidRPr="00767BDA" w14:paraId="54934393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D5C94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59866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4337B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7D8E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7 (26.9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8693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 (29.35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81F7E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0 (26.61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D0270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47E1F2A6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443C8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 Category-Neoplasm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92047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82EB7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5040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29 (84.6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8BA2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9 (84.17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9CDF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20 (84.65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07E17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9</w:t>
            </w:r>
          </w:p>
        </w:tc>
      </w:tr>
      <w:tr w:rsidR="00CB3B5A" w:rsidRPr="00767BDA" w14:paraId="4D10EC67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6B049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B32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73982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6159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7 (15.40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7ABEE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 (15.83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BB46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6 (15.35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3F528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274E4ED2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A026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 Category-Infectious Diseases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B4B90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EAFD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CFE30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3 (90.39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02F8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7 (89.54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D5CA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6 (90.49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8A5D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7</w:t>
            </w:r>
          </w:p>
        </w:tc>
      </w:tr>
      <w:tr w:rsidR="00CB3B5A" w:rsidRPr="00767BDA" w14:paraId="4FDE22EC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2867D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E25B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A32E1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EB835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3 (9.61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D944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10.46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D7B00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0 (9.51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46C5E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B5A" w:rsidRPr="00767BDA" w14:paraId="196C46FB" w14:textId="77777777" w:rsidTr="006D2D0A">
        <w:trPr>
          <w:cantSplit/>
          <w:jc w:val="center"/>
        </w:trPr>
        <w:tc>
          <w:tcPr>
            <w:tcW w:w="386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1B23A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t Funding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F39B5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5980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695D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4 (58.68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E593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 (61.39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0F77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61 (58.37%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3107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3</w:t>
            </w:r>
          </w:p>
        </w:tc>
      </w:tr>
      <w:tr w:rsidR="00CB3B5A" w:rsidRPr="00767BDA" w14:paraId="2C597847" w14:textId="77777777" w:rsidTr="006D2D0A">
        <w:trPr>
          <w:cantSplit/>
          <w:jc w:val="center"/>
        </w:trPr>
        <w:tc>
          <w:tcPr>
            <w:tcW w:w="386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BCE3E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4102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D0DD3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271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2 (41.3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FF26C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 (38.61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3F000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5 (41.63%)</w:t>
            </w:r>
          </w:p>
        </w:tc>
        <w:tc>
          <w:tcPr>
            <w:tcW w:w="1710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B16E0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F67FAA7" w14:textId="77777777" w:rsidR="0064783C" w:rsidRPr="00767BDA" w:rsidRDefault="0064783C" w:rsidP="00E2315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980"/>
        <w:gridCol w:w="2430"/>
        <w:gridCol w:w="2610"/>
        <w:gridCol w:w="2160"/>
        <w:gridCol w:w="3150"/>
        <w:gridCol w:w="1882"/>
      </w:tblGrid>
      <w:tr w:rsidR="00CB3B5A" w:rsidRPr="00767BDA" w14:paraId="48276757" w14:textId="77777777" w:rsidTr="006D2D0A">
        <w:trPr>
          <w:cantSplit/>
          <w:tblHeader/>
          <w:jc w:val="center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07E81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5F3A9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572E82" w14:textId="15E68711" w:rsidR="0064783C" w:rsidRPr="00767BDA" w:rsidRDefault="0007166E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Missing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A01D0C" w14:textId="7E59B03A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N=6</w:t>
            </w:r>
            <w:r w:rsidR="0007166E"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0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873DE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(N=720)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5DEFDA" w14:textId="51CA9296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ample (N=6</w:t>
            </w:r>
            <w:r w:rsidR="0007166E"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82)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C7557D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*</w:t>
            </w:r>
          </w:p>
        </w:tc>
      </w:tr>
      <w:tr w:rsidR="00CB3B5A" w:rsidRPr="00767BDA" w14:paraId="06B140A7" w14:textId="77777777" w:rsidTr="006D2D0A">
        <w:trPr>
          <w:cantSplit/>
          <w:jc w:val="center"/>
        </w:trPr>
        <w:tc>
          <w:tcPr>
            <w:tcW w:w="36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440A9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borating Author Count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54E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100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2327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82E85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7 (86.84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D6BD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5 (82.64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035C3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2 (87.34%)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B351B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CB3B5A" w:rsidRPr="00767BDA" w14:paraId="4871D009" w14:textId="77777777" w:rsidTr="006D2D0A">
        <w:trPr>
          <w:cantSplit/>
          <w:jc w:val="center"/>
        </w:trPr>
        <w:tc>
          <w:tcPr>
            <w:tcW w:w="36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9F340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5BB02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+</w:t>
            </w:r>
          </w:p>
        </w:tc>
        <w:tc>
          <w:tcPr>
            <w:tcW w:w="2430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436FC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E33BF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5 (13.16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3E3D4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17.36%)</w:t>
            </w:r>
          </w:p>
        </w:tc>
        <w:tc>
          <w:tcPr>
            <w:tcW w:w="31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813C1" w14:textId="77777777" w:rsidR="0064783C" w:rsidRPr="00767BDA" w:rsidRDefault="0064783C" w:rsidP="00E2315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0 (12.66%)</w:t>
            </w:r>
          </w:p>
        </w:tc>
        <w:tc>
          <w:tcPr>
            <w:tcW w:w="1882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AC7DA" w14:textId="77777777" w:rsidR="0064783C" w:rsidRPr="00767BDA" w:rsidRDefault="0064783C" w:rsidP="00E2315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0A62E15" w14:textId="77777777" w:rsidR="006D2D0A" w:rsidRDefault="006D2D0A" w:rsidP="00E2315C">
      <w:pPr>
        <w:spacing w:after="0" w:line="240" w:lineRule="auto"/>
        <w:ind w:left="117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53F31A" w14:textId="7F51D004" w:rsidR="00401CDC" w:rsidRPr="00767BDA" w:rsidRDefault="0060232B" w:rsidP="00E2315C">
      <w:pPr>
        <w:spacing w:after="0" w:line="240" w:lineRule="auto"/>
        <w:ind w:left="117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BDA">
        <w:rPr>
          <w:rFonts w:ascii="Times New Roman" w:hAnsi="Times New Roman" w:cs="Times New Roman"/>
          <w:color w:val="000000" w:themeColor="text1"/>
          <w:sz w:val="24"/>
          <w:szCs w:val="24"/>
        </w:rPr>
        <w:t>* P-values were based on Chi-square tests (with exact p-values from Monte-Carlo simulation if small cell count existed).</w:t>
      </w:r>
    </w:p>
    <w:sectPr w:rsidR="00401CDC" w:rsidRPr="00767BDA" w:rsidSect="00767BDA">
      <w:footerReference w:type="default" r:id="rId7"/>
      <w:pgSz w:w="24480" w:h="15840" w:orient="landscape" w:code="3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056A1" w14:textId="77777777" w:rsidR="00154252" w:rsidRDefault="00154252" w:rsidP="00E2315C">
      <w:pPr>
        <w:spacing w:after="0" w:line="240" w:lineRule="auto"/>
      </w:pPr>
      <w:r>
        <w:separator/>
      </w:r>
    </w:p>
  </w:endnote>
  <w:endnote w:type="continuationSeparator" w:id="0">
    <w:p w14:paraId="7A43AD90" w14:textId="77777777" w:rsidR="00154252" w:rsidRDefault="00154252" w:rsidP="00E23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70865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9629920" w14:textId="4535B5E9" w:rsidR="00E2315C" w:rsidRPr="00E2315C" w:rsidRDefault="00E2315C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2315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2315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2315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2315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2315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1123478" w14:textId="77777777" w:rsidR="00E2315C" w:rsidRDefault="00E23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F70E9" w14:textId="77777777" w:rsidR="00154252" w:rsidRDefault="00154252" w:rsidP="00E2315C">
      <w:pPr>
        <w:spacing w:after="0" w:line="240" w:lineRule="auto"/>
      </w:pPr>
      <w:r>
        <w:separator/>
      </w:r>
    </w:p>
  </w:footnote>
  <w:footnote w:type="continuationSeparator" w:id="0">
    <w:p w14:paraId="63096665" w14:textId="77777777" w:rsidR="00154252" w:rsidRDefault="00154252" w:rsidP="00E23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328C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EF0564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C08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CAC17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190AF4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A885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4CE41C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20AB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94206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7AF6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978"/>
    <w:rsid w:val="00006C2D"/>
    <w:rsid w:val="00061B67"/>
    <w:rsid w:val="0007166E"/>
    <w:rsid w:val="000E74C1"/>
    <w:rsid w:val="00154252"/>
    <w:rsid w:val="001770B6"/>
    <w:rsid w:val="001840C0"/>
    <w:rsid w:val="001A6C38"/>
    <w:rsid w:val="001E4E46"/>
    <w:rsid w:val="00245F85"/>
    <w:rsid w:val="00246ADF"/>
    <w:rsid w:val="002735A1"/>
    <w:rsid w:val="002A7AE7"/>
    <w:rsid w:val="002C4D1D"/>
    <w:rsid w:val="002F73E3"/>
    <w:rsid w:val="00311E6D"/>
    <w:rsid w:val="00345DB2"/>
    <w:rsid w:val="00401CDC"/>
    <w:rsid w:val="004A3254"/>
    <w:rsid w:val="00526E4C"/>
    <w:rsid w:val="0060232B"/>
    <w:rsid w:val="00633026"/>
    <w:rsid w:val="0064783C"/>
    <w:rsid w:val="006937B7"/>
    <w:rsid w:val="006D2D0A"/>
    <w:rsid w:val="0076331C"/>
    <w:rsid w:val="00767BDA"/>
    <w:rsid w:val="008974AA"/>
    <w:rsid w:val="00912B66"/>
    <w:rsid w:val="009E4D06"/>
    <w:rsid w:val="00A95073"/>
    <w:rsid w:val="00A96BE2"/>
    <w:rsid w:val="00AC597F"/>
    <w:rsid w:val="00AC7992"/>
    <w:rsid w:val="00B86F2E"/>
    <w:rsid w:val="00BB12A7"/>
    <w:rsid w:val="00C02938"/>
    <w:rsid w:val="00C76910"/>
    <w:rsid w:val="00CA6E27"/>
    <w:rsid w:val="00CB3B5A"/>
    <w:rsid w:val="00D704A8"/>
    <w:rsid w:val="00D77375"/>
    <w:rsid w:val="00E2315C"/>
    <w:rsid w:val="00E613C9"/>
    <w:rsid w:val="00E62BDB"/>
    <w:rsid w:val="00EE3A18"/>
    <w:rsid w:val="00F5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4CC"/>
  <w15:chartTrackingRefBased/>
  <w15:docId w15:val="{CF8A4A17-91CE-49A2-BFAD-DDC2EBC7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1840C0"/>
    <w:rPr>
      <w:rFonts w:ascii="Times New Roman" w:hAnsi="Times New Roman"/>
      <w:color w:val="000000" w:themeColor="text1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E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E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D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3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15C"/>
  </w:style>
  <w:style w:type="paragraph" w:styleId="Footer">
    <w:name w:val="footer"/>
    <w:basedOn w:val="Normal"/>
    <w:link w:val="FooterChar"/>
    <w:uiPriority w:val="99"/>
    <w:unhideWhenUsed/>
    <w:rsid w:val="00E23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7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S</dc:creator>
  <cp:keywords/>
  <dc:description/>
  <cp:lastModifiedBy>KENNETH S</cp:lastModifiedBy>
  <cp:revision>6</cp:revision>
  <dcterms:created xsi:type="dcterms:W3CDTF">2021-09-24T18:03:00Z</dcterms:created>
  <dcterms:modified xsi:type="dcterms:W3CDTF">2021-12-04T03:45:00Z</dcterms:modified>
</cp:coreProperties>
</file>